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D58" w:rsidRPr="00223F2F" w:rsidRDefault="00016FAD" w:rsidP="00CF1D62">
      <w:pPr>
        <w:ind w:left="-426"/>
        <w:rPr>
          <w:rFonts w:ascii="Times New Roman" w:hAnsi="Times New Roman" w:cs="Times New Roman"/>
          <w:sz w:val="20"/>
          <w:szCs w:val="18"/>
        </w:rPr>
      </w:pPr>
      <w:r w:rsidRPr="00223F2F">
        <w:rPr>
          <w:rFonts w:ascii="Times New Roman" w:hAnsi="Times New Roman" w:cs="Times New Roman"/>
          <w:sz w:val="20"/>
          <w:szCs w:val="18"/>
        </w:rPr>
        <w:t>Table S3. Adjusted odds ratios (aOR) with 95% confidence intervals (CI) for primiparous women with and without PPH (</w:t>
      </w:r>
      <w:r w:rsidR="00FC0243">
        <w:rPr>
          <w:rFonts w:ascii="Times New Roman" w:hAnsi="Times New Roman" w:cs="Times New Roman"/>
          <w:sz w:val="20"/>
          <w:szCs w:val="18"/>
        </w:rPr>
        <w:t>postpartum haemorrhage</w:t>
      </w:r>
      <w:r w:rsidRPr="00223F2F">
        <w:rPr>
          <w:rFonts w:ascii="Times New Roman" w:hAnsi="Times New Roman" w:cs="Times New Roman"/>
          <w:sz w:val="20"/>
          <w:szCs w:val="18"/>
        </w:rPr>
        <w:t xml:space="preserve"> ≥1000 ml)</w:t>
      </w:r>
    </w:p>
    <w:tbl>
      <w:tblPr>
        <w:tblStyle w:val="Oformateradtabell1"/>
        <w:tblW w:w="9924" w:type="dxa"/>
        <w:tblInd w:w="-431" w:type="dxa"/>
        <w:tblLook w:val="04A0" w:firstRow="1" w:lastRow="0" w:firstColumn="1" w:lastColumn="0" w:noHBand="0" w:noVBand="1"/>
      </w:tblPr>
      <w:tblGrid>
        <w:gridCol w:w="1702"/>
        <w:gridCol w:w="1701"/>
        <w:gridCol w:w="2410"/>
        <w:gridCol w:w="1701"/>
        <w:gridCol w:w="2410"/>
      </w:tblGrid>
      <w:tr w:rsidR="00CF1D62" w:rsidRPr="00016FAD" w:rsidTr="00872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>
            <w:pPr>
              <w:rPr>
                <w:sz w:val="18"/>
                <w:szCs w:val="18"/>
              </w:rPr>
            </w:pPr>
          </w:p>
        </w:tc>
        <w:tc>
          <w:tcPr>
            <w:tcW w:w="8222" w:type="dxa"/>
            <w:gridSpan w:val="4"/>
          </w:tcPr>
          <w:p w:rsidR="00CF1D62" w:rsidRPr="00C530D2" w:rsidRDefault="00CF1D62" w:rsidP="00016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ed r</w:t>
            </w:r>
            <w:r w:rsidRPr="00C530D2">
              <w:rPr>
                <w:sz w:val="18"/>
                <w:szCs w:val="18"/>
              </w:rPr>
              <w:t>espect</w:t>
            </w:r>
            <w:r>
              <w:rPr>
                <w:sz w:val="18"/>
                <w:szCs w:val="18"/>
              </w:rPr>
              <w:t>fully</w:t>
            </w:r>
          </w:p>
        </w:tc>
      </w:tr>
      <w:tr w:rsidR="009B5AB6" w:rsidRPr="00016FAD" w:rsidTr="00D97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B5AB6" w:rsidRPr="00016FAD" w:rsidRDefault="009B5AB6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</w:tcPr>
          <w:p w:rsidR="009B5AB6" w:rsidRDefault="009B5AB6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54D1">
              <w:rPr>
                <w:sz w:val="18"/>
                <w:szCs w:val="18"/>
              </w:rPr>
              <w:t>PPH included (N=18</w:t>
            </w:r>
            <w:r>
              <w:rPr>
                <w:sz w:val="18"/>
                <w:szCs w:val="18"/>
              </w:rPr>
              <w:t> </w:t>
            </w:r>
            <w:r w:rsidRPr="00D554D1">
              <w:rPr>
                <w:sz w:val="18"/>
                <w:szCs w:val="18"/>
              </w:rPr>
              <w:t>000)</w:t>
            </w:r>
          </w:p>
        </w:tc>
        <w:tc>
          <w:tcPr>
            <w:tcW w:w="4111" w:type="dxa"/>
            <w:gridSpan w:val="2"/>
          </w:tcPr>
          <w:p w:rsidR="009B5AB6" w:rsidRDefault="009B5AB6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554D1">
              <w:rPr>
                <w:sz w:val="18"/>
                <w:szCs w:val="18"/>
              </w:rPr>
              <w:t>PPH excluded (N= 16</w:t>
            </w:r>
            <w:r>
              <w:rPr>
                <w:sz w:val="18"/>
                <w:szCs w:val="18"/>
              </w:rPr>
              <w:t> </w:t>
            </w:r>
            <w:r w:rsidRPr="00D554D1">
              <w:rPr>
                <w:sz w:val="18"/>
                <w:szCs w:val="18"/>
              </w:rPr>
              <w:t>416)</w:t>
            </w:r>
          </w:p>
        </w:tc>
      </w:tr>
      <w:tr w:rsidR="00CF1D62" w:rsidRPr="00016FAD" w:rsidTr="00872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16FAD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CF1D62" w:rsidRPr="00016FAD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FAD">
              <w:rPr>
                <w:sz w:val="18"/>
                <w:szCs w:val="18"/>
              </w:rPr>
              <w:t>aOR (95% CI)</w:t>
            </w:r>
          </w:p>
        </w:tc>
        <w:tc>
          <w:tcPr>
            <w:tcW w:w="1701" w:type="dxa"/>
          </w:tcPr>
          <w:p w:rsidR="00CF1D62" w:rsidRPr="00016FAD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CF1D62" w:rsidRPr="00016FAD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FAD">
              <w:rPr>
                <w:sz w:val="18"/>
                <w:szCs w:val="18"/>
              </w:rPr>
              <w:t>aOR (95% CI)</w:t>
            </w:r>
          </w:p>
        </w:tc>
      </w:tr>
      <w:tr w:rsidR="00CF1D62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dural</w:t>
            </w: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7135/</w:t>
            </w:r>
            <w:r w:rsidRPr="00740779">
              <w:rPr>
                <w:sz w:val="18"/>
                <w:szCs w:val="16"/>
                <w:lang w:val="sv-SE"/>
              </w:rPr>
              <w:t>7628</w:t>
            </w:r>
            <w:r>
              <w:rPr>
                <w:sz w:val="18"/>
                <w:szCs w:val="16"/>
                <w:lang w:val="sv-SE"/>
              </w:rPr>
              <w:t xml:space="preserve">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93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6546/7001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</w:t>
            </w:r>
            <w:r w:rsidR="00183A8D" w:rsidRPr="004B0372">
              <w:rPr>
                <w:color w:val="0070C0"/>
                <w:sz w:val="18"/>
                <w:szCs w:val="16"/>
                <w:lang w:val="sv-SE"/>
              </w:rPr>
              <w:t>93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CF1D62" w:rsidRPr="00016FAD" w:rsidTr="00872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dural</w:t>
            </w: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9753/10372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94.0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23 (1.06-1.41)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882/9415</w:t>
            </w:r>
            <w:r w:rsidR="00183A8D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183A8D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94.3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25 (1.07-1.46)</w:t>
            </w:r>
          </w:p>
        </w:tc>
      </w:tr>
      <w:tr w:rsidR="00CF1D62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oxytocin</w:t>
            </w:r>
          </w:p>
        </w:tc>
        <w:tc>
          <w:tcPr>
            <w:tcW w:w="1701" w:type="dxa"/>
          </w:tcPr>
          <w:p w:rsidR="00CF1D62" w:rsidRPr="00037E24" w:rsidRDefault="0034119F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7196/7681</w:t>
            </w:r>
            <w:r w:rsidR="003A0E7E">
              <w:rPr>
                <w:sz w:val="18"/>
                <w:szCs w:val="16"/>
                <w:lang w:val="sv-SE"/>
              </w:rPr>
              <w:t xml:space="preserve"> </w:t>
            </w:r>
            <w:bookmarkStart w:id="0" w:name="_GoBack"/>
            <w:r w:rsidR="003A0E7E" w:rsidRPr="00B20B83">
              <w:rPr>
                <w:color w:val="0070C0"/>
                <w:sz w:val="18"/>
                <w:szCs w:val="16"/>
                <w:lang w:val="sv-SE"/>
              </w:rPr>
              <w:t>(93.7)</w:t>
            </w:r>
            <w:bookmarkEnd w:id="0"/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769/7210</w:t>
            </w:r>
            <w:r w:rsidR="00183A8D">
              <w:rPr>
                <w:sz w:val="18"/>
                <w:szCs w:val="16"/>
                <w:lang w:val="sv-SE"/>
              </w:rPr>
              <w:t xml:space="preserve"> </w:t>
            </w:r>
            <w:r w:rsidR="00183A8D" w:rsidRPr="004B0372">
              <w:rPr>
                <w:color w:val="0070C0"/>
                <w:sz w:val="18"/>
                <w:szCs w:val="16"/>
                <w:lang w:val="sv-SE"/>
              </w:rPr>
              <w:t>(93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CF1D62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Oxytocin</w:t>
            </w:r>
          </w:p>
        </w:tc>
        <w:tc>
          <w:tcPr>
            <w:tcW w:w="1701" w:type="dxa"/>
          </w:tcPr>
          <w:p w:rsidR="00CF1D62" w:rsidRPr="00037E24" w:rsidRDefault="0034119F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9692/10319</w:t>
            </w:r>
            <w:r w:rsidR="003A0E7E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3A0E7E" w:rsidRPr="00B20B83">
              <w:rPr>
                <w:rFonts w:ascii="Calibri" w:hAnsi="Calibri" w:cs="Calibri"/>
                <w:color w:val="0070C0"/>
                <w:sz w:val="18"/>
                <w:szCs w:val="16"/>
              </w:rPr>
              <w:t>(93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98 (0.85-1.13)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677/9206</w:t>
            </w:r>
            <w:r w:rsidR="00183A8D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183A8D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94.3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01 (0.87-1.18)</w:t>
            </w: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CF1D62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siotomy</w:t>
            </w:r>
          </w:p>
        </w:tc>
        <w:tc>
          <w:tcPr>
            <w:tcW w:w="1701" w:type="dxa"/>
          </w:tcPr>
          <w:p w:rsidR="00CF1D62" w:rsidRPr="00037E24" w:rsidRDefault="0034119F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5275/16262</w:t>
            </w:r>
            <w:r w:rsidR="007B5F68">
              <w:rPr>
                <w:sz w:val="18"/>
                <w:szCs w:val="16"/>
                <w:lang w:val="sv-SE"/>
              </w:rPr>
              <w:t xml:space="preserve"> </w:t>
            </w:r>
            <w:r w:rsidR="007B5F68" w:rsidRPr="00B20B83">
              <w:rPr>
                <w:color w:val="0070C0"/>
                <w:sz w:val="18"/>
                <w:szCs w:val="16"/>
                <w:lang w:val="sv-SE"/>
              </w:rPr>
              <w:t>(93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4037/14902</w:t>
            </w:r>
            <w:r w:rsidR="0087264E">
              <w:rPr>
                <w:sz w:val="18"/>
                <w:szCs w:val="16"/>
                <w:lang w:val="sv-SE"/>
              </w:rPr>
              <w:t xml:space="preserve"> </w:t>
            </w:r>
            <w:r w:rsidR="0087264E" w:rsidRPr="004B0372">
              <w:rPr>
                <w:color w:val="0070C0"/>
                <w:sz w:val="18"/>
                <w:szCs w:val="16"/>
                <w:lang w:val="sv-SE"/>
              </w:rPr>
              <w:t>(94.2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siotomy</w:t>
            </w:r>
          </w:p>
        </w:tc>
        <w:tc>
          <w:tcPr>
            <w:tcW w:w="1701" w:type="dxa"/>
          </w:tcPr>
          <w:p w:rsidR="00CF1D62" w:rsidRPr="00037E24" w:rsidRDefault="00ED3F0C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1070/1144</w:t>
            </w:r>
            <w:r w:rsidR="007B5F68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7B5F68" w:rsidRPr="00B20B83">
              <w:rPr>
                <w:rFonts w:ascii="Calibri" w:hAnsi="Calibri" w:cs="Calibri"/>
                <w:color w:val="0070C0"/>
                <w:sz w:val="18"/>
                <w:szCs w:val="16"/>
              </w:rPr>
              <w:t>(93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91 (0.69-1.22)</w:t>
            </w:r>
          </w:p>
        </w:tc>
        <w:tc>
          <w:tcPr>
            <w:tcW w:w="1701" w:type="dxa"/>
          </w:tcPr>
          <w:p w:rsidR="00CF1D62" w:rsidRPr="00037E24" w:rsidRDefault="002B2ED9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941/1007</w:t>
            </w:r>
            <w:r w:rsidR="0087264E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7264E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93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88 (0.65-1.19)</w:t>
            </w:r>
          </w:p>
        </w:tc>
      </w:tr>
      <w:tr w:rsidR="00CF1D62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</w:rPr>
            </w:pPr>
          </w:p>
        </w:tc>
        <w:tc>
          <w:tcPr>
            <w:tcW w:w="8222" w:type="dxa"/>
            <w:gridSpan w:val="4"/>
          </w:tcPr>
          <w:p w:rsidR="00CF1D62" w:rsidRPr="00037E24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eived</w:t>
            </w:r>
            <w:r w:rsidRPr="00037E24">
              <w:rPr>
                <w:b/>
                <w:sz w:val="18"/>
                <w:szCs w:val="18"/>
              </w:rPr>
              <w:t xml:space="preserve"> support</w:t>
            </w:r>
          </w:p>
        </w:tc>
      </w:tr>
      <w:tr w:rsidR="006E218A" w:rsidRPr="00016FAD" w:rsidTr="00FB5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6E218A" w:rsidRPr="00016FAD" w:rsidRDefault="006E218A" w:rsidP="00016FA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</w:tcPr>
          <w:p w:rsidR="006E218A" w:rsidRDefault="006E218A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in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8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054)</w:t>
            </w:r>
          </w:p>
        </w:tc>
        <w:tc>
          <w:tcPr>
            <w:tcW w:w="4111" w:type="dxa"/>
            <w:gridSpan w:val="2"/>
          </w:tcPr>
          <w:p w:rsidR="006E218A" w:rsidRDefault="006E218A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ex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6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471)</w:t>
            </w:r>
          </w:p>
        </w:tc>
      </w:tr>
      <w:tr w:rsidR="007A14A7" w:rsidRPr="00016FAD" w:rsidTr="007A14A7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7A14A7" w:rsidRPr="00016FAD" w:rsidRDefault="007A14A7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7A14A7" w:rsidRPr="00037E24" w:rsidRDefault="007A14A7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7A14A7" w:rsidRPr="00037E24" w:rsidRDefault="007A14A7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  <w:tc>
          <w:tcPr>
            <w:tcW w:w="1701" w:type="dxa"/>
          </w:tcPr>
          <w:p w:rsidR="007A14A7" w:rsidRPr="00037E24" w:rsidRDefault="007A14A7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7A14A7" w:rsidRPr="00037E24" w:rsidRDefault="007A14A7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dural</w:t>
            </w:r>
          </w:p>
        </w:tc>
        <w:tc>
          <w:tcPr>
            <w:tcW w:w="1701" w:type="dxa"/>
          </w:tcPr>
          <w:p w:rsidR="00CF1D62" w:rsidRPr="00037E24" w:rsidRDefault="00455904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760/7648</w:t>
            </w:r>
            <w:r w:rsidR="006E218A">
              <w:rPr>
                <w:sz w:val="18"/>
                <w:szCs w:val="16"/>
                <w:lang w:val="sv-SE"/>
              </w:rPr>
              <w:t xml:space="preserve"> </w:t>
            </w:r>
            <w:r w:rsidR="006E218A" w:rsidRPr="004B0372">
              <w:rPr>
                <w:color w:val="0070C0"/>
                <w:sz w:val="18"/>
                <w:szCs w:val="16"/>
                <w:lang w:val="sv-SE"/>
              </w:rPr>
              <w:t>(88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455904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231/7023</w:t>
            </w:r>
            <w:r w:rsidR="006E218A">
              <w:rPr>
                <w:sz w:val="18"/>
                <w:szCs w:val="16"/>
                <w:lang w:val="sv-SE"/>
              </w:rPr>
              <w:t xml:space="preserve"> </w:t>
            </w:r>
            <w:r w:rsidR="006E218A" w:rsidRPr="004B0372">
              <w:rPr>
                <w:color w:val="0070C0"/>
                <w:sz w:val="18"/>
                <w:szCs w:val="16"/>
                <w:lang w:val="sv-SE"/>
              </w:rPr>
              <w:t>(88.7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dural</w:t>
            </w:r>
          </w:p>
        </w:tc>
        <w:tc>
          <w:tcPr>
            <w:tcW w:w="1701" w:type="dxa"/>
          </w:tcPr>
          <w:p w:rsidR="00CF1D62" w:rsidRPr="00037E24" w:rsidRDefault="00455904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9205/10406</w:t>
            </w:r>
            <w:r w:rsidR="006E218A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6E218A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8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05 (0.95-1.17)</w:t>
            </w:r>
          </w:p>
        </w:tc>
        <w:tc>
          <w:tcPr>
            <w:tcW w:w="1701" w:type="dxa"/>
          </w:tcPr>
          <w:p w:rsidR="00CF1D62" w:rsidRPr="00037E24" w:rsidRDefault="00455904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380/9448</w:t>
            </w:r>
            <w:r w:rsidR="006E218A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6E218A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8.7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04 (0.93-1.16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oxytocin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955/7709</w:t>
            </w:r>
            <w:r w:rsidR="00DD47DB">
              <w:rPr>
                <w:sz w:val="18"/>
                <w:szCs w:val="16"/>
                <w:lang w:val="sv-SE"/>
              </w:rPr>
              <w:t xml:space="preserve"> </w:t>
            </w:r>
            <w:r w:rsidR="00DD47DB" w:rsidRPr="004B0372">
              <w:rPr>
                <w:color w:val="0070C0"/>
                <w:sz w:val="18"/>
                <w:szCs w:val="16"/>
                <w:lang w:val="sv-SE"/>
              </w:rPr>
              <w:t>(90.2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543/7237</w:t>
            </w:r>
            <w:r w:rsidR="00DD47DB">
              <w:rPr>
                <w:sz w:val="18"/>
                <w:szCs w:val="16"/>
                <w:lang w:val="sv-SE"/>
              </w:rPr>
              <w:t xml:space="preserve"> </w:t>
            </w:r>
            <w:r w:rsidR="00DD47DB" w:rsidRPr="004B0372">
              <w:rPr>
                <w:color w:val="0070C0"/>
                <w:sz w:val="18"/>
                <w:szCs w:val="16"/>
                <w:lang w:val="sv-SE"/>
              </w:rPr>
              <w:t>(90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Oxytocin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9010/10345</w:t>
            </w:r>
            <w:r w:rsidR="00DD47DB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DD47DB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7.1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2 (0.64-0.80)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068/9234</w:t>
            </w:r>
            <w:r w:rsidR="00DD47DB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DD47DB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</w:t>
            </w:r>
            <w:r w:rsidR="00DC491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87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3 (0.65-0.82)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siotomy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4448/16315</w:t>
            </w:r>
            <w:r w:rsidR="00831896">
              <w:rPr>
                <w:sz w:val="18"/>
                <w:szCs w:val="16"/>
                <w:lang w:val="sv-SE"/>
              </w:rPr>
              <w:t xml:space="preserve"> </w:t>
            </w:r>
            <w:r w:rsidR="00831896" w:rsidRPr="004B0372">
              <w:rPr>
                <w:color w:val="0070C0"/>
                <w:sz w:val="18"/>
                <w:szCs w:val="16"/>
                <w:lang w:val="sv-SE"/>
              </w:rPr>
              <w:t>(88.6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3292/14955</w:t>
            </w:r>
            <w:r w:rsidR="00831896">
              <w:rPr>
                <w:sz w:val="18"/>
                <w:szCs w:val="16"/>
                <w:lang w:val="sv-SE"/>
              </w:rPr>
              <w:t xml:space="preserve"> </w:t>
            </w:r>
            <w:r w:rsidR="00831896" w:rsidRPr="004B0372">
              <w:rPr>
                <w:color w:val="0070C0"/>
                <w:sz w:val="18"/>
                <w:szCs w:val="16"/>
                <w:lang w:val="sv-SE"/>
              </w:rPr>
              <w:t>(88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siotomy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996/1147</w:t>
            </w:r>
            <w:r w:rsidR="00831896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31896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6.8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9 (0.64-0.97)</w:t>
            </w:r>
          </w:p>
        </w:tc>
        <w:tc>
          <w:tcPr>
            <w:tcW w:w="1701" w:type="dxa"/>
          </w:tcPr>
          <w:p w:rsidR="00CF1D62" w:rsidRPr="00037E24" w:rsidRDefault="00347248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69/1010</w:t>
            </w:r>
            <w:r w:rsidR="00831896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31896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6.0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0 (0.56-0.86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</w:rPr>
            </w:pPr>
          </w:p>
        </w:tc>
        <w:tc>
          <w:tcPr>
            <w:tcW w:w="8222" w:type="dxa"/>
            <w:gridSpan w:val="4"/>
          </w:tcPr>
          <w:p w:rsidR="00CF1D62" w:rsidRPr="00037E24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b/>
                <w:sz w:val="18"/>
                <w:szCs w:val="18"/>
              </w:rPr>
              <w:t xml:space="preserve">Adequately informed </w:t>
            </w:r>
          </w:p>
        </w:tc>
      </w:tr>
      <w:tr w:rsidR="000B43A2" w:rsidRPr="00016FAD" w:rsidTr="00E40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0B43A2" w:rsidRPr="00016FAD" w:rsidRDefault="000B43A2" w:rsidP="00016FA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</w:tcPr>
          <w:p w:rsidR="000B43A2" w:rsidRPr="00037E24" w:rsidRDefault="000B43A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in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7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841)</w:t>
            </w:r>
          </w:p>
        </w:tc>
        <w:tc>
          <w:tcPr>
            <w:tcW w:w="4111" w:type="dxa"/>
            <w:gridSpan w:val="2"/>
          </w:tcPr>
          <w:p w:rsidR="000B43A2" w:rsidRPr="00037E24" w:rsidRDefault="000B43A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ex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6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280)</w:t>
            </w:r>
          </w:p>
        </w:tc>
      </w:tr>
      <w:tr w:rsidR="0063274F" w:rsidRPr="00016FAD" w:rsidTr="0063274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63274F" w:rsidRPr="00016FAD" w:rsidRDefault="0063274F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  <w:tc>
          <w:tcPr>
            <w:tcW w:w="1701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dural</w:t>
            </w:r>
          </w:p>
        </w:tc>
        <w:tc>
          <w:tcPr>
            <w:tcW w:w="1701" w:type="dxa"/>
          </w:tcPr>
          <w:p w:rsidR="00CF1D62" w:rsidRPr="00037E24" w:rsidRDefault="002D00DE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225/7535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2.6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2D00DE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5747/6918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3.1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dural</w:t>
            </w:r>
          </w:p>
        </w:tc>
        <w:tc>
          <w:tcPr>
            <w:tcW w:w="1701" w:type="dxa"/>
          </w:tcPr>
          <w:p w:rsidR="00CF1D62" w:rsidRPr="00037E24" w:rsidRDefault="002D00DE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545/10306</w:t>
            </w:r>
            <w:r w:rsidR="008E16F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E16F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2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03 (0.94-1.13)</w:t>
            </w:r>
          </w:p>
        </w:tc>
        <w:tc>
          <w:tcPr>
            <w:tcW w:w="1701" w:type="dxa"/>
          </w:tcPr>
          <w:p w:rsidR="00CF1D62" w:rsidRPr="00037E24" w:rsidRDefault="002D00DE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7805/9362</w:t>
            </w:r>
            <w:r w:rsidR="008E16F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E16F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3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03 (0.94-1.14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oxytocin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431/7594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4.7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6058/7128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5.0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Oxytocin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339/10247</w:t>
            </w:r>
            <w:r w:rsidR="008E16F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E16F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1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5 (0.68-0.82)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7494/9152</w:t>
            </w:r>
            <w:r w:rsidR="008E16F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E16F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1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6 (0.69-0.84)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siotomy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3420/16116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3.3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12369/14776</w:t>
            </w:r>
            <w:r w:rsidR="008E16F5">
              <w:rPr>
                <w:sz w:val="18"/>
                <w:szCs w:val="16"/>
                <w:lang w:val="sv-SE"/>
              </w:rPr>
              <w:t xml:space="preserve"> </w:t>
            </w:r>
            <w:r w:rsidR="008E16F5" w:rsidRPr="004B0372">
              <w:rPr>
                <w:color w:val="0070C0"/>
                <w:sz w:val="18"/>
                <w:szCs w:val="16"/>
                <w:lang w:val="sv-SE"/>
              </w:rPr>
              <w:t>(83.7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siotomy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82/1138</w:t>
            </w:r>
            <w:r w:rsidR="008E16F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8E16F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77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69 (0.58-0.82)</w:t>
            </w:r>
          </w:p>
        </w:tc>
        <w:tc>
          <w:tcPr>
            <w:tcW w:w="1701" w:type="dxa"/>
          </w:tcPr>
          <w:p w:rsidR="00CF1D62" w:rsidRPr="00037E24" w:rsidRDefault="00EC2F9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777/1002</w:t>
            </w:r>
            <w:r w:rsidR="00001732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001732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77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67 (0.56-0.80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37E24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1D62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8222" w:type="dxa"/>
            <w:gridSpan w:val="4"/>
          </w:tcPr>
          <w:p w:rsidR="00CF1D62" w:rsidRPr="00037E24" w:rsidRDefault="00CF1D62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  <w:r w:rsidRPr="00037E24">
              <w:rPr>
                <w:b/>
                <w:sz w:val="18"/>
                <w:szCs w:val="18"/>
              </w:rPr>
              <w:t>nvolved in decision-making</w:t>
            </w:r>
          </w:p>
        </w:tc>
      </w:tr>
      <w:tr w:rsidR="000B43A2" w:rsidRPr="00016FAD" w:rsidTr="0090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0B43A2" w:rsidRPr="00016FAD" w:rsidRDefault="000B43A2" w:rsidP="00016FAD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4111" w:type="dxa"/>
            <w:gridSpan w:val="2"/>
          </w:tcPr>
          <w:p w:rsidR="000B43A2" w:rsidRDefault="000B43A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in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7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672)</w:t>
            </w:r>
          </w:p>
        </w:tc>
        <w:tc>
          <w:tcPr>
            <w:tcW w:w="4111" w:type="dxa"/>
            <w:gridSpan w:val="2"/>
          </w:tcPr>
          <w:p w:rsidR="000B43A2" w:rsidRDefault="000B43A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PPH excluded (</w:t>
            </w:r>
            <w:r>
              <w:rPr>
                <w:sz w:val="18"/>
                <w:szCs w:val="18"/>
              </w:rPr>
              <w:t>N</w:t>
            </w:r>
            <w:r w:rsidRPr="00037E24">
              <w:rPr>
                <w:sz w:val="18"/>
                <w:szCs w:val="18"/>
              </w:rPr>
              <w:t>= 16</w:t>
            </w:r>
            <w:r>
              <w:rPr>
                <w:sz w:val="18"/>
                <w:szCs w:val="18"/>
              </w:rPr>
              <w:t> </w:t>
            </w:r>
            <w:r w:rsidRPr="00037E24">
              <w:rPr>
                <w:sz w:val="18"/>
                <w:szCs w:val="18"/>
              </w:rPr>
              <w:t>110)</w:t>
            </w:r>
          </w:p>
        </w:tc>
      </w:tr>
      <w:tr w:rsidR="000B43A2" w:rsidRPr="00016FAD" w:rsidTr="0063274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63274F" w:rsidRPr="00016FAD" w:rsidRDefault="0063274F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  <w:tc>
          <w:tcPr>
            <w:tcW w:w="1701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D62">
              <w:rPr>
                <w:sz w:val="18"/>
                <w:szCs w:val="18"/>
              </w:rPr>
              <w:t>n (%)</w:t>
            </w:r>
          </w:p>
        </w:tc>
        <w:tc>
          <w:tcPr>
            <w:tcW w:w="2410" w:type="dxa"/>
          </w:tcPr>
          <w:p w:rsidR="0063274F" w:rsidRPr="00037E24" w:rsidRDefault="0063274F" w:rsidP="0001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E24">
              <w:rPr>
                <w:sz w:val="18"/>
                <w:szCs w:val="18"/>
              </w:rPr>
              <w:t>aOR (95% CI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dural</w:t>
            </w:r>
          </w:p>
        </w:tc>
        <w:tc>
          <w:tcPr>
            <w:tcW w:w="1701" w:type="dxa"/>
          </w:tcPr>
          <w:p w:rsidR="00CF1D62" w:rsidRPr="00037E24" w:rsidRDefault="005A3CF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>5957/7371</w:t>
            </w:r>
            <w:r w:rsidR="00D23905">
              <w:rPr>
                <w:sz w:val="18"/>
                <w:szCs w:val="16"/>
                <w:lang w:val="sv-SE"/>
              </w:rPr>
              <w:t xml:space="preserve"> </w:t>
            </w:r>
            <w:r w:rsidR="00D23905" w:rsidRPr="004B0372">
              <w:rPr>
                <w:color w:val="0070C0"/>
                <w:sz w:val="18"/>
                <w:szCs w:val="16"/>
                <w:lang w:val="sv-SE"/>
              </w:rPr>
              <w:t>(80.8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D23905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5504/6760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81.4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dural</w:t>
            </w:r>
          </w:p>
        </w:tc>
        <w:tc>
          <w:tcPr>
            <w:tcW w:w="1701" w:type="dxa"/>
          </w:tcPr>
          <w:p w:rsidR="00CF1D62" w:rsidRPr="00037E24" w:rsidRDefault="005A3CF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>8469/10301</w:t>
            </w:r>
            <w:r w:rsidR="00D23905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</w:t>
            </w:r>
            <w:r w:rsidR="00D23905"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2.2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18 (1.08-1.29)</w:t>
            </w:r>
          </w:p>
        </w:tc>
        <w:tc>
          <w:tcPr>
            <w:tcW w:w="1701" w:type="dxa"/>
          </w:tcPr>
          <w:p w:rsidR="00CF1D62" w:rsidRPr="00037E24" w:rsidRDefault="00D23905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7746/9350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2.8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1.19 (1.09-1.31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oxytocin</w:t>
            </w:r>
          </w:p>
        </w:tc>
        <w:tc>
          <w:tcPr>
            <w:tcW w:w="1701" w:type="dxa"/>
          </w:tcPr>
          <w:p w:rsidR="00CF1D62" w:rsidRPr="00037E24" w:rsidRDefault="002146F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6250/7443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84.0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2146F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5879/6986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84.2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Oxytocin</w:t>
            </w:r>
          </w:p>
        </w:tc>
        <w:tc>
          <w:tcPr>
            <w:tcW w:w="1701" w:type="dxa"/>
          </w:tcPr>
          <w:p w:rsidR="00CF1D62" w:rsidRPr="00037E24" w:rsidRDefault="002146F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8176/10229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79.9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7 (0.70-0.84)</w:t>
            </w:r>
          </w:p>
        </w:tc>
        <w:tc>
          <w:tcPr>
            <w:tcW w:w="1701" w:type="dxa"/>
          </w:tcPr>
          <w:p w:rsidR="00CF1D62" w:rsidRPr="00037E24" w:rsidRDefault="002146F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7371/9124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80.8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79 (0.72-0.88)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No episiotomy</w:t>
            </w:r>
          </w:p>
        </w:tc>
        <w:tc>
          <w:tcPr>
            <w:tcW w:w="1701" w:type="dxa"/>
          </w:tcPr>
          <w:p w:rsidR="00CF1D62" w:rsidRPr="00037E24" w:rsidRDefault="00B13D4A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13120/15965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82.2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  <w:tc>
          <w:tcPr>
            <w:tcW w:w="1701" w:type="dxa"/>
          </w:tcPr>
          <w:p w:rsidR="00CF1D62" w:rsidRPr="00037E24" w:rsidRDefault="00B13D4A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>
              <w:rPr>
                <w:sz w:val="18"/>
                <w:szCs w:val="16"/>
                <w:lang w:val="sv-SE"/>
              </w:rPr>
              <w:t xml:space="preserve">12102/14625 </w:t>
            </w:r>
            <w:r w:rsidRPr="004B0372">
              <w:rPr>
                <w:color w:val="0070C0"/>
                <w:sz w:val="18"/>
                <w:szCs w:val="16"/>
                <w:lang w:val="sv-SE"/>
              </w:rPr>
              <w:t>(82.7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sv-SE"/>
              </w:rPr>
            </w:pPr>
            <w:r w:rsidRPr="00037E24">
              <w:rPr>
                <w:sz w:val="18"/>
                <w:szCs w:val="16"/>
                <w:lang w:val="sv-SE"/>
              </w:rPr>
              <w:t>1.0</w:t>
            </w:r>
          </w:p>
        </w:tc>
      </w:tr>
      <w:tr w:rsidR="009B5AB6" w:rsidRPr="00016FAD" w:rsidTr="0087264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C530D2">
            <w:pPr>
              <w:rPr>
                <w:sz w:val="18"/>
                <w:szCs w:val="18"/>
                <w:lang w:val="sv-SE"/>
              </w:rPr>
            </w:pPr>
            <w:r w:rsidRPr="00016FAD">
              <w:rPr>
                <w:sz w:val="18"/>
                <w:szCs w:val="18"/>
                <w:lang w:val="sv-SE"/>
              </w:rPr>
              <w:t>Episiotomy</w:t>
            </w:r>
          </w:p>
        </w:tc>
        <w:tc>
          <w:tcPr>
            <w:tcW w:w="1701" w:type="dxa"/>
          </w:tcPr>
          <w:p w:rsidR="00CF1D62" w:rsidRPr="00037E24" w:rsidRDefault="00B13D4A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838/1125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74.5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59 (0.51-0.70)</w:t>
            </w:r>
          </w:p>
        </w:tc>
        <w:tc>
          <w:tcPr>
            <w:tcW w:w="1701" w:type="dxa"/>
          </w:tcPr>
          <w:p w:rsidR="00CF1D62" w:rsidRPr="00037E24" w:rsidRDefault="00B13D4A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742/988 </w:t>
            </w:r>
            <w:r w:rsidRPr="004B0372">
              <w:rPr>
                <w:rFonts w:ascii="Calibri" w:hAnsi="Calibri" w:cs="Calibri"/>
                <w:color w:val="0070C0"/>
                <w:sz w:val="18"/>
                <w:szCs w:val="16"/>
              </w:rPr>
              <w:t>(75.1)</w:t>
            </w:r>
          </w:p>
        </w:tc>
        <w:tc>
          <w:tcPr>
            <w:tcW w:w="2410" w:type="dxa"/>
          </w:tcPr>
          <w:p w:rsidR="00CF1D62" w:rsidRPr="00037E24" w:rsidRDefault="00CF1D62" w:rsidP="00C5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037E24">
              <w:rPr>
                <w:rFonts w:ascii="Calibri" w:hAnsi="Calibri" w:cs="Calibri"/>
                <w:color w:val="000000"/>
                <w:sz w:val="18"/>
                <w:szCs w:val="16"/>
              </w:rPr>
              <w:t>0.57 (0.48-0.68)</w:t>
            </w:r>
          </w:p>
        </w:tc>
      </w:tr>
      <w:tr w:rsidR="009B5AB6" w:rsidRPr="00016FAD" w:rsidTr="0087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CF1D62" w:rsidRPr="00016FAD" w:rsidRDefault="00CF1D62" w:rsidP="00016FA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16FAD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16FAD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F1D62" w:rsidRPr="00016FAD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:rsidR="00CF1D62" w:rsidRPr="00016FAD" w:rsidRDefault="00CF1D62" w:rsidP="0001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8D3E74" w:rsidRDefault="00D76F9B" w:rsidP="00CF1D62">
      <w:pPr>
        <w:spacing w:after="0"/>
        <w:ind w:left="-426"/>
        <w:rPr>
          <w:rFonts w:cstheme="minorHAnsi"/>
          <w:sz w:val="16"/>
        </w:rPr>
      </w:pPr>
      <w:r>
        <w:rPr>
          <w:rFonts w:cstheme="minorHAnsi"/>
          <w:sz w:val="16"/>
        </w:rPr>
        <w:t xml:space="preserve">Adjusted </w:t>
      </w:r>
      <w:r w:rsidR="008D3E74" w:rsidRPr="00974732">
        <w:rPr>
          <w:rFonts w:cstheme="minorHAnsi"/>
          <w:sz w:val="16"/>
        </w:rPr>
        <w:t>for age, BMI, country of birth, level of education, mental illness, positive self-assessed health before pregnancy, fear of birth, pre-pregnancy comorbidity, pregnancy comorbidity, gestational age at birth</w:t>
      </w:r>
      <w:r w:rsidR="008D3E74">
        <w:rPr>
          <w:rFonts w:cstheme="minorHAnsi"/>
          <w:sz w:val="16"/>
        </w:rPr>
        <w:t xml:space="preserve">, </w:t>
      </w:r>
      <w:r>
        <w:rPr>
          <w:rFonts w:cstheme="minorHAnsi"/>
          <w:sz w:val="16"/>
        </w:rPr>
        <w:t xml:space="preserve">and </w:t>
      </w:r>
      <w:r w:rsidR="008D3E74">
        <w:rPr>
          <w:rFonts w:cstheme="minorHAnsi"/>
          <w:sz w:val="16"/>
        </w:rPr>
        <w:t>hospital size</w:t>
      </w:r>
      <w:r w:rsidR="007214A4">
        <w:rPr>
          <w:rFonts w:cstheme="minorHAnsi"/>
          <w:sz w:val="16"/>
        </w:rPr>
        <w:t xml:space="preserve"> </w:t>
      </w:r>
    </w:p>
    <w:p w:rsidR="00016FAD" w:rsidRPr="00016FAD" w:rsidRDefault="00016FAD">
      <w:pPr>
        <w:rPr>
          <w:sz w:val="18"/>
          <w:szCs w:val="18"/>
        </w:rPr>
      </w:pPr>
    </w:p>
    <w:sectPr w:rsidR="00016FAD" w:rsidRPr="00016FAD" w:rsidSect="00016FAD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AD"/>
    <w:rsid w:val="00001732"/>
    <w:rsid w:val="00016FAD"/>
    <w:rsid w:val="00037E24"/>
    <w:rsid w:val="000B43A2"/>
    <w:rsid w:val="00105448"/>
    <w:rsid w:val="00156D58"/>
    <w:rsid w:val="00183A8D"/>
    <w:rsid w:val="00204FCB"/>
    <w:rsid w:val="002146F2"/>
    <w:rsid w:val="0022099D"/>
    <w:rsid w:val="00223F2F"/>
    <w:rsid w:val="002325B3"/>
    <w:rsid w:val="002B2ED9"/>
    <w:rsid w:val="002C56A6"/>
    <w:rsid w:val="002D00DE"/>
    <w:rsid w:val="0033017C"/>
    <w:rsid w:val="0034119F"/>
    <w:rsid w:val="00347248"/>
    <w:rsid w:val="00354EF4"/>
    <w:rsid w:val="0037387B"/>
    <w:rsid w:val="003A0E7E"/>
    <w:rsid w:val="00411747"/>
    <w:rsid w:val="00455904"/>
    <w:rsid w:val="00462814"/>
    <w:rsid w:val="004B0372"/>
    <w:rsid w:val="00564FE3"/>
    <w:rsid w:val="005A3CF5"/>
    <w:rsid w:val="005E612E"/>
    <w:rsid w:val="0063274F"/>
    <w:rsid w:val="006E218A"/>
    <w:rsid w:val="007214A4"/>
    <w:rsid w:val="00740779"/>
    <w:rsid w:val="00741F5A"/>
    <w:rsid w:val="007A14A7"/>
    <w:rsid w:val="007B5F68"/>
    <w:rsid w:val="00812C60"/>
    <w:rsid w:val="00817D74"/>
    <w:rsid w:val="00831896"/>
    <w:rsid w:val="0087264E"/>
    <w:rsid w:val="00885868"/>
    <w:rsid w:val="008D3E74"/>
    <w:rsid w:val="008E006E"/>
    <w:rsid w:val="008E16F5"/>
    <w:rsid w:val="0093071B"/>
    <w:rsid w:val="009B28AF"/>
    <w:rsid w:val="009B5AB6"/>
    <w:rsid w:val="009D53B4"/>
    <w:rsid w:val="00A34575"/>
    <w:rsid w:val="00B13D4A"/>
    <w:rsid w:val="00B20B83"/>
    <w:rsid w:val="00B8257D"/>
    <w:rsid w:val="00B96980"/>
    <w:rsid w:val="00BB2162"/>
    <w:rsid w:val="00BF1F36"/>
    <w:rsid w:val="00C0304A"/>
    <w:rsid w:val="00C530D2"/>
    <w:rsid w:val="00CF1D62"/>
    <w:rsid w:val="00D23905"/>
    <w:rsid w:val="00D554D1"/>
    <w:rsid w:val="00D76F9B"/>
    <w:rsid w:val="00DC4915"/>
    <w:rsid w:val="00DD47DB"/>
    <w:rsid w:val="00EC2F95"/>
    <w:rsid w:val="00ED3F0C"/>
    <w:rsid w:val="00FC0243"/>
    <w:rsid w:val="00FF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1C5222-6715-41E7-AF5D-51239586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1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C530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8D3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D3E7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362</Words>
  <Characters>2185</Characters>
  <Application>Microsoft Office Word</Application>
  <DocSecurity>0</DocSecurity>
  <Lines>242</Lines>
  <Paragraphs>18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hnson</dc:creator>
  <cp:keywords/>
  <dc:description/>
  <cp:lastModifiedBy>Karin Johnson</cp:lastModifiedBy>
  <cp:revision>56</cp:revision>
  <dcterms:created xsi:type="dcterms:W3CDTF">2025-05-03T14:34:00Z</dcterms:created>
  <dcterms:modified xsi:type="dcterms:W3CDTF">2025-07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00ae5b-024d-47d8-a2d4-7f7d22bd47a0</vt:lpwstr>
  </property>
</Properties>
</file>